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1870"/>
        <w:gridCol w:w="995"/>
        <w:gridCol w:w="1984"/>
        <w:gridCol w:w="567"/>
        <w:gridCol w:w="2042"/>
        <w:gridCol w:w="641"/>
      </w:tblGrid>
      <w:tr w:rsidR="00E5579A" w:rsidRPr="00F627B7" w14:paraId="399827D9" w14:textId="77777777" w:rsidTr="00E5579A">
        <w:trPr>
          <w:trHeight w:val="300"/>
        </w:trPr>
        <w:tc>
          <w:tcPr>
            <w:tcW w:w="95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1531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E406" w14:textId="77777777" w:rsidR="00E5579A" w:rsidRPr="00F627B7" w:rsidRDefault="00E5579A" w:rsidP="00E55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SF2BP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9140" w14:textId="77777777" w:rsidR="00E5579A" w:rsidRPr="00F627B7" w:rsidRDefault="00E5579A" w:rsidP="00E55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DIPOQ</w:t>
            </w:r>
          </w:p>
        </w:tc>
        <w:tc>
          <w:tcPr>
            <w:tcW w:w="268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92FA45" w14:textId="77777777" w:rsidR="00E5579A" w:rsidRPr="00F627B7" w:rsidRDefault="00E5579A" w:rsidP="00E55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PARD</w:t>
            </w:r>
          </w:p>
        </w:tc>
      </w:tr>
      <w:tr w:rsidR="00E5579A" w:rsidRPr="00F627B7" w14:paraId="6EA6E2A8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7033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mpl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0920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malized</w:t>
            </w:r>
            <w:proofErr w:type="spellEnd"/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unts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E18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Q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C705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malized</w:t>
            </w:r>
            <w:proofErr w:type="spellEnd"/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unt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DEAA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Q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DD0D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malized</w:t>
            </w:r>
            <w:proofErr w:type="spellEnd"/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unt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E0587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Q</w:t>
            </w:r>
          </w:p>
        </w:tc>
      </w:tr>
      <w:tr w:rsidR="00E5579A" w:rsidRPr="00F627B7" w14:paraId="04042E8F" w14:textId="77777777" w:rsidTr="00E5579A">
        <w:trPr>
          <w:trHeight w:val="300"/>
        </w:trPr>
        <w:tc>
          <w:tcPr>
            <w:tcW w:w="95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4656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1C18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,4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B02A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273B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0,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D275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AC0A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5,5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5FE29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0</w:t>
            </w:r>
          </w:p>
        </w:tc>
      </w:tr>
      <w:tr w:rsidR="00E5579A" w:rsidRPr="00F627B7" w14:paraId="0CADCA60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D840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E0DA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740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0AF7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0,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4ABE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9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50E3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99,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FE3AA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7</w:t>
            </w:r>
          </w:p>
        </w:tc>
      </w:tr>
      <w:tr w:rsidR="00E5579A" w:rsidRPr="00F627B7" w14:paraId="2D96EB7B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81A5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5654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,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C7FB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581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1,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904D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BD08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3,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2947A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6</w:t>
            </w:r>
          </w:p>
        </w:tc>
      </w:tr>
      <w:tr w:rsidR="00E5579A" w:rsidRPr="00F627B7" w14:paraId="2928D7DB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9B63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E64E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00CD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705F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8,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B351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1D38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9,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0AB50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3</w:t>
            </w:r>
          </w:p>
        </w:tc>
      </w:tr>
      <w:tr w:rsidR="00E5579A" w:rsidRPr="00F627B7" w14:paraId="33B1BDEC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C474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C17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,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DFCD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A652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6,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7286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7D9D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03,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D9820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19</w:t>
            </w:r>
          </w:p>
        </w:tc>
      </w:tr>
      <w:tr w:rsidR="00E5579A" w:rsidRPr="00F627B7" w14:paraId="6B6D7961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DD5A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9EA2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2,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9DFE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,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FDE8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2,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5E95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1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67E6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68,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2C070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9</w:t>
            </w:r>
          </w:p>
        </w:tc>
      </w:tr>
      <w:tr w:rsidR="00E5579A" w:rsidRPr="00F627B7" w14:paraId="71EADA8E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5F45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BC98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,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0DF3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117F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5,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1665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3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F1B0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24,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CD458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61</w:t>
            </w:r>
          </w:p>
        </w:tc>
      </w:tr>
      <w:tr w:rsidR="00E5579A" w:rsidRPr="00F627B7" w14:paraId="25BBEE68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6854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4A57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,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DB0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4115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8,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9E1D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B66C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73,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C18B0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00</w:t>
            </w:r>
          </w:p>
        </w:tc>
      </w:tr>
      <w:tr w:rsidR="00E5579A" w:rsidRPr="00F627B7" w14:paraId="22B6B5D3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D6C9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B00B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9,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535C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,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E78F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8,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2B98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4D79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43,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2DA1F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05</w:t>
            </w:r>
          </w:p>
        </w:tc>
      </w:tr>
      <w:tr w:rsidR="00E5579A" w:rsidRPr="00F627B7" w14:paraId="1F44A30B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1BF8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DB66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,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BDE2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5B2C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4,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92E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BD85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70,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F48B2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32</w:t>
            </w:r>
          </w:p>
        </w:tc>
      </w:tr>
      <w:tr w:rsidR="00E5579A" w:rsidRPr="00F627B7" w14:paraId="043E0113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9053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83E3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3,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7D1A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F58E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9,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41BF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9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2236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73,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06C0D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,69</w:t>
            </w:r>
          </w:p>
        </w:tc>
      </w:tr>
      <w:tr w:rsidR="00E5579A" w:rsidRPr="00F627B7" w14:paraId="5610C313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DAEA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38DF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,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222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1B5C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6,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7FAC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0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EDD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33,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BC4FB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39</w:t>
            </w:r>
          </w:p>
        </w:tc>
      </w:tr>
      <w:tr w:rsidR="00E5579A" w:rsidRPr="00F627B7" w14:paraId="5A65884D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8D56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097D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5,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D3CE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,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660B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5,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9687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8D6A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73,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CE337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7</w:t>
            </w:r>
          </w:p>
        </w:tc>
      </w:tr>
      <w:tr w:rsidR="00E5579A" w:rsidRPr="00F627B7" w14:paraId="4C7E6553" w14:textId="77777777" w:rsidTr="00E5579A">
        <w:trPr>
          <w:trHeight w:val="30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CB37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BD44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D40F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351D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886D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B735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03E9A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E5579A" w:rsidRPr="00F627B7" w14:paraId="7F08166C" w14:textId="77777777" w:rsidTr="00E5579A">
        <w:trPr>
          <w:trHeight w:val="315"/>
        </w:trPr>
        <w:tc>
          <w:tcPr>
            <w:tcW w:w="95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1F0A7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A05CA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0F63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456A8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D3117" w14:textId="1BF6228F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3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112D3" w14:textId="77777777" w:rsidR="00E5579A" w:rsidRPr="00F627B7" w:rsidRDefault="00E5579A" w:rsidP="00E55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C0FD5" w14:textId="77777777" w:rsidR="00E5579A" w:rsidRPr="00F627B7" w:rsidRDefault="00E5579A" w:rsidP="00E55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6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3</w:t>
            </w:r>
          </w:p>
        </w:tc>
      </w:tr>
    </w:tbl>
    <w:p w14:paraId="27083691" w14:textId="03A2026F" w:rsidR="00AE7B8C" w:rsidRDefault="00AE7B8C"/>
    <w:p w14:paraId="7943FFC3" w14:textId="73BB167F" w:rsidR="00E5579A" w:rsidRPr="00F627B7" w:rsidRDefault="00E5579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627B7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F627B7">
        <w:rPr>
          <w:rFonts w:ascii="Times New Roman" w:hAnsi="Times New Roman" w:cs="Times New Roman"/>
          <w:sz w:val="24"/>
          <w:szCs w:val="24"/>
        </w:rPr>
        <w:t xml:space="preserve"> </w:t>
      </w:r>
      <w:r w:rsidR="00876AA6">
        <w:rPr>
          <w:rFonts w:ascii="Times New Roman" w:hAnsi="Times New Roman" w:cs="Times New Roman"/>
          <w:sz w:val="24"/>
          <w:szCs w:val="24"/>
        </w:rPr>
        <w:t>S.</w:t>
      </w:r>
      <w:r w:rsidRPr="00F627B7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F627B7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F627B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627B7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F627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27B7">
        <w:rPr>
          <w:rFonts w:ascii="Times New Roman" w:hAnsi="Times New Roman" w:cs="Times New Roman"/>
          <w:sz w:val="24"/>
          <w:szCs w:val="24"/>
        </w:rPr>
        <w:t>validation</w:t>
      </w:r>
      <w:proofErr w:type="spellEnd"/>
      <w:r w:rsidRPr="00F627B7">
        <w:rPr>
          <w:rFonts w:ascii="Times New Roman" w:hAnsi="Times New Roman" w:cs="Times New Roman"/>
          <w:sz w:val="24"/>
          <w:szCs w:val="24"/>
        </w:rPr>
        <w:t xml:space="preserve"> for RNA-</w:t>
      </w:r>
      <w:proofErr w:type="spellStart"/>
      <w:r w:rsidRPr="00F627B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F627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27B7">
        <w:rPr>
          <w:rFonts w:ascii="Times New Roman" w:hAnsi="Times New Roman" w:cs="Times New Roman"/>
          <w:sz w:val="24"/>
          <w:szCs w:val="24"/>
        </w:rPr>
        <w:t>experiment</w:t>
      </w:r>
      <w:proofErr w:type="spellEnd"/>
      <w:r w:rsidRPr="00F627B7">
        <w:rPr>
          <w:rFonts w:ascii="Times New Roman" w:hAnsi="Times New Roman" w:cs="Times New Roman"/>
          <w:sz w:val="24"/>
          <w:szCs w:val="24"/>
        </w:rPr>
        <w:t>.</w:t>
      </w:r>
    </w:p>
    <w:sectPr w:rsidR="00E5579A" w:rsidRPr="00F627B7" w:rsidSect="00BE28FE">
      <w:pgSz w:w="11906" w:h="16838" w:code="9"/>
      <w:pgMar w:top="1417" w:right="1417" w:bottom="1417" w:left="1417" w:header="709" w:footer="709" w:gutter="0"/>
      <w:paperSrc w:first="15" w:other="1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zNLc0MTK0MDGzNDFQ0lEKTi0uzszPAykwrgUAOtGMjSwAAAA="/>
  </w:docVars>
  <w:rsids>
    <w:rsidRoot w:val="00E5579A"/>
    <w:rsid w:val="007304D8"/>
    <w:rsid w:val="00876AA6"/>
    <w:rsid w:val="00AE7B8C"/>
    <w:rsid w:val="00BE28FE"/>
    <w:rsid w:val="00CE02A8"/>
    <w:rsid w:val="00CE6AF0"/>
    <w:rsid w:val="00E5579A"/>
    <w:rsid w:val="00F6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93BC1"/>
  <w15:chartTrackingRefBased/>
  <w15:docId w15:val="{62799803-87FC-4BD8-B9AA-7274D4A7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8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23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tefaniuk-Szmukier</dc:creator>
  <cp:keywords/>
  <dc:description/>
  <cp:lastModifiedBy>Monika Stefaniuk-Szmukier</cp:lastModifiedBy>
  <cp:revision>3</cp:revision>
  <dcterms:created xsi:type="dcterms:W3CDTF">2024-03-13T10:12:00Z</dcterms:created>
  <dcterms:modified xsi:type="dcterms:W3CDTF">2024-03-19T11:51:00Z</dcterms:modified>
</cp:coreProperties>
</file>